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DB019" w14:textId="77777777" w:rsidR="00401554" w:rsidRDefault="00401554" w:rsidP="004015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  <w:r w:rsidRPr="0098291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Host soluble mediators of</w:t>
      </w:r>
      <w:r w:rsidRPr="0098291C">
        <w:rPr>
          <w:rFonts w:ascii="Arial" w:hAnsi="Arial" w:cs="Arial"/>
          <w:b/>
        </w:rPr>
        <w:t xml:space="preserve"> inflammation values in hospital</w:t>
      </w:r>
      <w:r>
        <w:rPr>
          <w:rFonts w:ascii="Arial" w:hAnsi="Arial" w:cs="Arial"/>
          <w:b/>
        </w:rPr>
        <w:t>ized HIV-TB co-infected participants</w:t>
      </w:r>
      <w:r w:rsidRPr="0098291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Comparison between early deaths (within 7 days after enrolment) and survivors</w:t>
      </w:r>
    </w:p>
    <w:tbl>
      <w:tblPr>
        <w:tblW w:w="13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3022"/>
        <w:gridCol w:w="3022"/>
        <w:gridCol w:w="3022"/>
        <w:gridCol w:w="3022"/>
      </w:tblGrid>
      <w:tr w:rsidR="001A054F" w:rsidRPr="007E7E9C" w14:paraId="4DCB2077" w14:textId="77777777" w:rsidTr="001A054F">
        <w:trPr>
          <w:trHeight w:val="198"/>
        </w:trPr>
        <w:tc>
          <w:tcPr>
            <w:tcW w:w="1871" w:type="dxa"/>
            <w:vMerge w:val="restart"/>
            <w:shd w:val="clear" w:color="auto" w:fill="auto"/>
            <w:noWrap/>
            <w:vAlign w:val="center"/>
            <w:hideMark/>
          </w:tcPr>
          <w:p w14:paraId="5BD99EA6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F3E77" w14:textId="3E4267C0" w:rsidR="001A054F" w:rsidRPr="007E7E9C" w:rsidRDefault="001A054F" w:rsidP="001A05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arly Deaths</w:t>
            </w:r>
          </w:p>
        </w:tc>
        <w:tc>
          <w:tcPr>
            <w:tcW w:w="3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80461" w14:textId="47287403" w:rsidR="001A054F" w:rsidRPr="007E7E9C" w:rsidRDefault="001A054F" w:rsidP="001A054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urvivors</w:t>
            </w:r>
          </w:p>
        </w:tc>
        <w:tc>
          <w:tcPr>
            <w:tcW w:w="3022" w:type="dxa"/>
            <w:vMerge w:val="restart"/>
            <w:shd w:val="clear" w:color="auto" w:fill="auto"/>
            <w:noWrap/>
            <w:vAlign w:val="center"/>
            <w:hideMark/>
          </w:tcPr>
          <w:p w14:paraId="268CD25C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3022" w:type="dxa"/>
            <w:vMerge w:val="restart"/>
            <w:shd w:val="clear" w:color="auto" w:fill="auto"/>
            <w:noWrap/>
            <w:vAlign w:val="center"/>
            <w:hideMark/>
          </w:tcPr>
          <w:p w14:paraId="036ED417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olms-Bonferroni p</w:t>
            </w:r>
          </w:p>
        </w:tc>
      </w:tr>
      <w:tr w:rsidR="001A054F" w:rsidRPr="007E7E9C" w14:paraId="5CC36DCC" w14:textId="77777777" w:rsidTr="001A054F">
        <w:trPr>
          <w:trHeight w:val="198"/>
        </w:trPr>
        <w:tc>
          <w:tcPr>
            <w:tcW w:w="1871" w:type="dxa"/>
            <w:vMerge/>
            <w:shd w:val="clear" w:color="auto" w:fill="auto"/>
            <w:noWrap/>
            <w:vAlign w:val="center"/>
          </w:tcPr>
          <w:p w14:paraId="0CCD6396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0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7224E5" w14:textId="1B7B3ED1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=</w:t>
            </w:r>
            <w:r w:rsidR="00B628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30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FE2FE5" w14:textId="19AAC3DB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=391</w:t>
            </w:r>
          </w:p>
        </w:tc>
        <w:tc>
          <w:tcPr>
            <w:tcW w:w="3022" w:type="dxa"/>
            <w:vMerge/>
            <w:shd w:val="clear" w:color="auto" w:fill="auto"/>
            <w:noWrap/>
            <w:vAlign w:val="center"/>
          </w:tcPr>
          <w:p w14:paraId="218041B4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022" w:type="dxa"/>
            <w:vMerge/>
            <w:shd w:val="clear" w:color="auto" w:fill="auto"/>
            <w:noWrap/>
            <w:vAlign w:val="center"/>
          </w:tcPr>
          <w:p w14:paraId="5065643E" w14:textId="77777777" w:rsidR="001A054F" w:rsidRPr="007E7E9C" w:rsidRDefault="001A054F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401554" w:rsidRPr="007E7E9C" w14:paraId="6EC3F1C7" w14:textId="77777777" w:rsidTr="008E317C">
        <w:trPr>
          <w:trHeight w:val="505"/>
        </w:trPr>
        <w:tc>
          <w:tcPr>
            <w:tcW w:w="13959" w:type="dxa"/>
            <w:gridSpan w:val="5"/>
            <w:shd w:val="clear" w:color="auto" w:fill="auto"/>
            <w:noWrap/>
            <w:vAlign w:val="center"/>
            <w:hideMark/>
          </w:tcPr>
          <w:p w14:paraId="04A95238" w14:textId="77777777" w:rsidR="00401554" w:rsidRPr="007E7E9C" w:rsidRDefault="00401554" w:rsidP="008E31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igher in participants who died early</w:t>
            </w:r>
          </w:p>
        </w:tc>
      </w:tr>
      <w:tr w:rsidR="00401554" w:rsidRPr="007E7E9C" w14:paraId="40B9BE3A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E1F4B6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19CFF8B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.5 [195.5, 1197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F044FD6" w14:textId="77777777" w:rsidR="00401554" w:rsidRPr="007E7E9C" w:rsidRDefault="00401554" w:rsidP="008E31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.0 [78.5, 165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377A481" w14:textId="72E58E7A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FEEA196" w14:textId="2687D14A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="00401554"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5B8B2DC6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0C37C88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68D2F7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7.0 [449.8, 3866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163D68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.5 [93.0, 397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E2AE0FF" w14:textId="4189F116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E06878D" w14:textId="2D6FF55C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7F461E77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567E105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P-1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  <w:lang w:val="el-GR"/>
              </w:rPr>
              <w:t>β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CL4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D30395B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9.0 [917.0, 4051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E154F45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.5 [397.5, 1087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28EE39B" w14:textId="26C3C9DE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EBE8D78" w14:textId="02F8C6FB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5C684223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0BAE52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-10/CXCL1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B2B59A1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11.0 [8412.5, 22836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91A4728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95.0 [3301.5, 11846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028C949" w14:textId="0E0C55EB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7BEC3BF" w14:textId="2BC0A2BD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7616E0DE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6BE2B0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88698F7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0.0 [244.0, 1092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EA7369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.0 [119.3, 359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FE6FAAE" w14:textId="07FD9FE3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B2BB04B" w14:textId="0120A019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6CEEAA7D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6BDAA9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TES/CCL5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54766E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28.5 [4928.8, 13834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F43C79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69.5 [12732.5, 16552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64DE379" w14:textId="153210A3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51C6229" w14:textId="36A06DD6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4DBB6E94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B0F7752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P-1α/CCL3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B614CA5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.0 [92.3, 462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EC6373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0 [65.8, 156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5407087" w14:textId="25321276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429AC16" w14:textId="491EE3D5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2ADD5C58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A8E128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P-1/CCL2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768F0E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0 [87.0, 453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FEE8211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5 [75.0, 138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C00B032" w14:textId="21B64C7F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="00401554"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1746F44" w14:textId="55D63FC6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 w:rsidR="00401554"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012 </w:t>
            </w:r>
          </w:p>
        </w:tc>
      </w:tr>
      <w:tr w:rsidR="00401554" w:rsidRPr="007E7E9C" w14:paraId="635D1859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2C713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9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900FFC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.0 [146.0, 435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660A41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0 [121.0, 205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4832446" w14:textId="5C5741C7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401554"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613742F" w14:textId="2EEB5E3D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</w:t>
            </w:r>
            <w:r w:rsidR="00746AA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9</w:t>
            </w:r>
          </w:p>
        </w:tc>
      </w:tr>
      <w:tr w:rsidR="00401554" w:rsidRPr="007E7E9C" w14:paraId="7EB763F2" w14:textId="77777777" w:rsidTr="008E317C">
        <w:trPr>
          <w:trHeight w:val="505"/>
        </w:trPr>
        <w:tc>
          <w:tcPr>
            <w:tcW w:w="13959" w:type="dxa"/>
            <w:gridSpan w:val="5"/>
            <w:shd w:val="clear" w:color="auto" w:fill="auto"/>
            <w:noWrap/>
            <w:vAlign w:val="center"/>
            <w:hideMark/>
          </w:tcPr>
          <w:p w14:paraId="057BF01E" w14:textId="77777777" w:rsidR="00401554" w:rsidRPr="007E7E9C" w:rsidRDefault="00401554" w:rsidP="008E317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Lower in participants who died early</w:t>
            </w:r>
          </w:p>
        </w:tc>
      </w:tr>
      <w:tr w:rsidR="00401554" w:rsidRPr="007E7E9C" w14:paraId="46E11E1B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822BD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8D85A08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 [17.5, 32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F029B9A" w14:textId="77777777" w:rsidR="00401554" w:rsidRPr="007E7E9C" w:rsidRDefault="00401554" w:rsidP="008E31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0 [29.0, 59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21853B6" w14:textId="39D3A85D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A505532" w14:textId="03036D0E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658DF1E4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54CBB77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BC08CEA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0 [55.5, 133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4EAA7D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.0 [84.0, 418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9353A0C" w14:textId="6C54E22E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A00A384" w14:textId="5D001A8D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4C7097D0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185AA1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FDB34A2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 [13.5, 25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77F037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0 [22.0, 43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EB5CE0B" w14:textId="391812EA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FAE4A99" w14:textId="2F33F472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01</w:t>
            </w:r>
          </w:p>
        </w:tc>
      </w:tr>
      <w:tr w:rsidR="00401554" w:rsidRPr="007E7E9C" w14:paraId="458AEF7F" w14:textId="77777777" w:rsidTr="008E317C">
        <w:trPr>
          <w:trHeight w:val="3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7CE44D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04F1A5D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0 [22.0, 31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5B34B10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0 [28.0, 45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A536028" w14:textId="20984DF6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B9CB2F9" w14:textId="38CA24AA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</w:t>
            </w:r>
            <w:r w:rsidR="00401554"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4</w:t>
            </w:r>
          </w:p>
        </w:tc>
      </w:tr>
      <w:tr w:rsidR="00401554" w:rsidRPr="007E7E9C" w14:paraId="3C2D2207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12AA7B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D233E9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5 [34.5, 56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C254E9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0 [42.0, 76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E45F7D5" w14:textId="6B76BE5E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401554"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01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D41B0EB" w14:textId="658E294F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</w:t>
            </w:r>
            <w:r w:rsidR="00746AA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7</w:t>
            </w:r>
          </w:p>
        </w:tc>
      </w:tr>
      <w:tr w:rsidR="00401554" w:rsidRPr="007E7E9C" w14:paraId="70D28A61" w14:textId="77777777" w:rsidTr="008E317C">
        <w:trPr>
          <w:trHeight w:val="505"/>
        </w:trPr>
        <w:tc>
          <w:tcPr>
            <w:tcW w:w="13959" w:type="dxa"/>
            <w:gridSpan w:val="5"/>
            <w:shd w:val="clear" w:color="auto" w:fill="auto"/>
            <w:noWrap/>
            <w:vAlign w:val="center"/>
            <w:hideMark/>
          </w:tcPr>
          <w:p w14:paraId="2A7F4DA5" w14:textId="77777777" w:rsidR="00401554" w:rsidRPr="007E7E9C" w:rsidRDefault="00401554" w:rsidP="008E31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 difference between early deaths and survivors</w:t>
            </w:r>
          </w:p>
        </w:tc>
      </w:tr>
      <w:tr w:rsidR="00401554" w:rsidRPr="007E7E9C" w14:paraId="7156F192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813AA77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57F818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0 [38.0, 57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799F4C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0 [43.8, 69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84F9DF4" w14:textId="671A5B52" w:rsidR="00401554" w:rsidRPr="007E7E9C" w:rsidRDefault="001A054F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401554"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16B6D8F" w14:textId="2F49A745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401554" w:rsidRPr="007E7E9C" w14:paraId="544EED4F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7E5A1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-CSF/CSF3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D52D52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0 [51.5, 218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DC75CB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0 [54.0, 90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43C600D" w14:textId="6CDF1423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B3D9377" w14:textId="0FEC87C1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</w:t>
            </w:r>
          </w:p>
        </w:tc>
      </w:tr>
      <w:tr w:rsidR="00401554" w:rsidRPr="007E7E9C" w14:paraId="7008CC2E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2F2C890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TGF-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  <w:lang w:val="el-GR"/>
              </w:rPr>
              <w:t>β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705267C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 [14.2, 32.4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BA24BB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 [15.7, 53.9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C3FC888" w14:textId="0020ABA4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5FCD875" w14:textId="006572B9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01554" w:rsidRPr="007E7E9C" w14:paraId="061ED505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</w:tcPr>
          <w:p w14:paraId="1C8DEC1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0BA6C6B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0 [28.5, 57.8]</w:t>
            </w:r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1821E8D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0 [36.8, 63.3]</w:t>
            </w:r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67EF61B1" w14:textId="04F58A9B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6583A35B" w14:textId="6D53AC39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53DC11E8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7DED710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AED6E21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0 [75.0, 133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1A6E8B7" w14:textId="77777777" w:rsidR="00401554" w:rsidRPr="007E7E9C" w:rsidRDefault="00401554" w:rsidP="008E31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5 [74.0, 114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B3A90B7" w14:textId="32296A50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0CEAD53" w14:textId="2EA2A8E2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303BAFFC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CA7D96F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IL-1</w:t>
            </w: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  <w:lang w:val="el-GR"/>
              </w:rPr>
              <w:t>β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E4D3D3C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5 [57.3, 122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432EC55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0 [50.0, 84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0A141EE" w14:textId="3135C257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56B4B7B" w14:textId="6A2A730B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4D68C4F1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CDB2B9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F241FE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0 [42.5, 85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7E928C1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 [48.8, 90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6CD3860" w14:textId="766D4E15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9F8808E" w14:textId="18E1CAC0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24A66803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58270B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BDEB481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5 [53.5, 115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9BF74BB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0 [55.0, 85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0EE08CB" w14:textId="5A596A99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  <w:r w:rsidR="00746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6D42BF0" w14:textId="11C85A48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51105867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F0FC0E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E026B12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5 [64.5, 150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DD25E0A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0 [78.8, 158.8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A6E90EE" w14:textId="72FD74B7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EBAD87F" w14:textId="766F2659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3DB52E6B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B1C403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5D8147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5 [45.0, 136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D95B939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0 [53.0, 88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3EFAF0E" w14:textId="007394E2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D1B5C6B" w14:textId="410341F3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371A1573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AC28587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γ</w:t>
            </w:r>
            <w:proofErr w:type="spellEnd"/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38970E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0 [33.5, 79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ABCEDC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0 [39.0, 74.5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CFA3340" w14:textId="6D235414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758CD6D1" w14:textId="3E6BE421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21C4DCA8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B5AAA0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-CSF/CSF2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A5FB1C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0 [68.3, 116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4336692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5 [72.0, 113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2F2DBFD" w14:textId="7F5D6306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59EE306E" w14:textId="5BA6EFFD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1BFAD861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851D3B4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6335C7C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0 [31.5, 60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B6FCE73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5 [36.0, 54.3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1B4FDD9B" w14:textId="3CACC7CE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1F55641" w14:textId="0AAC79F4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401554" w:rsidRPr="007E7E9C" w14:paraId="3242AFDF" w14:textId="77777777" w:rsidTr="008E317C">
        <w:trPr>
          <w:trHeight w:val="320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14BAFC6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FA2EAB0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0 [50.8, 87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38123EC7" w14:textId="77777777" w:rsidR="00401554" w:rsidRPr="007E7E9C" w:rsidRDefault="00401554" w:rsidP="008E31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0 [55.3, 81.0]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EFF1942" w14:textId="5AB44E02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B78BEF7" w14:textId="485C3641" w:rsidR="00401554" w:rsidRPr="007E7E9C" w:rsidRDefault="00401554" w:rsidP="008E317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7E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  <w:r w:rsidR="00F050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</w:tbl>
    <w:p w14:paraId="4361C2F2" w14:textId="77777777" w:rsidR="00401554" w:rsidRPr="0098291C" w:rsidRDefault="00401554" w:rsidP="00401554">
      <w:pPr>
        <w:tabs>
          <w:tab w:val="left" w:pos="9995"/>
        </w:tabs>
        <w:rPr>
          <w:rFonts w:ascii="Arial" w:hAnsi="Arial" w:cs="Arial"/>
        </w:rPr>
      </w:pPr>
      <w:bookmarkStart w:id="0" w:name="RANGE!A1:F18"/>
      <w:bookmarkEnd w:id="0"/>
      <w:r>
        <w:rPr>
          <w:rFonts w:ascii="Arial" w:hAnsi="Arial" w:cs="Arial"/>
        </w:rPr>
        <w:tab/>
      </w:r>
    </w:p>
    <w:p w14:paraId="18809BF4" w14:textId="1EB2B8D1" w:rsidR="00401554" w:rsidRDefault="00401554" w:rsidP="00401554">
      <w:pPr>
        <w:jc w:val="both"/>
        <w:rPr>
          <w:rFonts w:ascii="Arial" w:hAnsi="Arial" w:cs="Arial"/>
          <w:color w:val="000000" w:themeColor="text1"/>
        </w:rPr>
      </w:pPr>
      <w:r w:rsidRPr="00DB5121">
        <w:rPr>
          <w:rFonts w:ascii="Arial" w:hAnsi="Arial" w:cs="Arial"/>
          <w:b/>
          <w:color w:val="000000" w:themeColor="text1"/>
        </w:rPr>
        <w:t>S4 Table:</w:t>
      </w:r>
      <w:r w:rsidRPr="00D641CC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Host soluble inflammatory mediators were measured in a random selection of participants with HIV-associated tuberculosis (n= </w:t>
      </w:r>
      <w:r w:rsidR="00B6286C">
        <w:rPr>
          <w:rFonts w:ascii="Arial" w:hAnsi="Arial" w:cs="Arial"/>
          <w:color w:val="000000" w:themeColor="text1"/>
        </w:rPr>
        <w:t>35</w:t>
      </w:r>
      <w:bookmarkStart w:id="1" w:name="_GoBack"/>
      <w:bookmarkEnd w:id="1"/>
      <w:r>
        <w:rPr>
          <w:rFonts w:ascii="Arial" w:hAnsi="Arial" w:cs="Arial"/>
          <w:color w:val="000000" w:themeColor="text1"/>
        </w:rPr>
        <w:t xml:space="preserve"> early deaths and n=391 survivors) </w:t>
      </w:r>
      <w:r w:rsidRPr="008C1499">
        <w:rPr>
          <w:rFonts w:ascii="Arial" w:hAnsi="Arial" w:cs="Arial"/>
        </w:rPr>
        <w:t xml:space="preserve">using </w:t>
      </w:r>
      <w:r>
        <w:rPr>
          <w:rFonts w:ascii="Arial" w:hAnsi="Arial" w:cs="Arial"/>
        </w:rPr>
        <w:t xml:space="preserve">the </w:t>
      </w:r>
      <w:proofErr w:type="spellStart"/>
      <w:r w:rsidRPr="008C1499">
        <w:rPr>
          <w:rFonts w:ascii="Arial" w:hAnsi="Arial" w:cs="Arial"/>
        </w:rPr>
        <w:t>Biorad</w:t>
      </w:r>
      <w:proofErr w:type="spellEnd"/>
      <w:r w:rsidRPr="008C1499">
        <w:rPr>
          <w:rFonts w:ascii="Arial" w:hAnsi="Arial" w:cs="Arial"/>
        </w:rPr>
        <w:t xml:space="preserve"> </w:t>
      </w:r>
      <w:proofErr w:type="spellStart"/>
      <w:r w:rsidRPr="008C1499">
        <w:rPr>
          <w:rFonts w:ascii="Arial" w:hAnsi="Arial" w:cs="Arial"/>
        </w:rPr>
        <w:t>Bioplex</w:t>
      </w:r>
      <w:proofErr w:type="spellEnd"/>
      <w:r w:rsidRPr="008C1499">
        <w:rPr>
          <w:rFonts w:ascii="Arial" w:hAnsi="Arial" w:cs="Arial"/>
        </w:rPr>
        <w:t xml:space="preserve"> 200 Luminex platform</w:t>
      </w:r>
      <w:r>
        <w:rPr>
          <w:rFonts w:ascii="Arial" w:hAnsi="Arial" w:cs="Arial"/>
        </w:rPr>
        <w:t xml:space="preserve">, except for </w:t>
      </w:r>
      <w:r w:rsidRPr="008C1499">
        <w:rPr>
          <w:rFonts w:ascii="Arial" w:hAnsi="Arial" w:cs="Arial"/>
        </w:rPr>
        <w:t>transforming growth factor beta 1 (TGF-β1) concentrations</w:t>
      </w:r>
      <w:r>
        <w:rPr>
          <w:rFonts w:ascii="Arial" w:hAnsi="Arial" w:cs="Arial"/>
        </w:rPr>
        <w:t xml:space="preserve"> which were measured with </w:t>
      </w:r>
      <w:r>
        <w:rPr>
          <w:rFonts w:ascii="Arial" w:hAnsi="Arial" w:cs="Arial"/>
          <w:color w:val="000000" w:themeColor="text1"/>
        </w:rPr>
        <w:t>e</w:t>
      </w:r>
      <w:r w:rsidRPr="008C1499">
        <w:rPr>
          <w:rFonts w:ascii="Arial" w:hAnsi="Arial" w:cs="Arial"/>
        </w:rPr>
        <w:t xml:space="preserve">nzyme-linked immunosorbent assay </w:t>
      </w:r>
      <w:r>
        <w:rPr>
          <w:rFonts w:ascii="Arial" w:hAnsi="Arial" w:cs="Arial"/>
        </w:rPr>
        <w:t>(ELISA)</w:t>
      </w:r>
      <w:r>
        <w:rPr>
          <w:rFonts w:ascii="Arial" w:hAnsi="Arial" w:cs="Arial"/>
          <w:color w:val="000000" w:themeColor="text1"/>
        </w:rPr>
        <w:t xml:space="preserve">. This table shows differences between early deaths and survivors. </w:t>
      </w:r>
      <w:r>
        <w:rPr>
          <w:rFonts w:ascii="Arial" w:hAnsi="Arial" w:cs="Arial"/>
        </w:rPr>
        <w:t>Inflammatory mediators</w:t>
      </w:r>
      <w:r w:rsidRPr="00F83D16">
        <w:rPr>
          <w:rFonts w:ascii="Arial" w:hAnsi="Arial" w:cs="Arial"/>
        </w:rPr>
        <w:t xml:space="preserve"> are </w:t>
      </w:r>
      <w:r>
        <w:rPr>
          <w:rFonts w:ascii="Arial" w:hAnsi="Arial" w:cs="Arial"/>
        </w:rPr>
        <w:t>arranged into three groups: Mediator</w:t>
      </w:r>
      <w:r w:rsidRPr="00F83D16">
        <w:rPr>
          <w:rFonts w:ascii="Arial" w:hAnsi="Arial" w:cs="Arial"/>
        </w:rPr>
        <w:t xml:space="preserve">s which were higher in </w:t>
      </w:r>
      <w:r>
        <w:rPr>
          <w:rFonts w:ascii="Arial" w:hAnsi="Arial" w:cs="Arial"/>
        </w:rPr>
        <w:t xml:space="preserve">early deaths, </w:t>
      </w:r>
      <w:r w:rsidRPr="00F83D16">
        <w:rPr>
          <w:rFonts w:ascii="Arial" w:hAnsi="Arial" w:cs="Arial"/>
        </w:rPr>
        <w:t>m</w:t>
      </w:r>
      <w:r>
        <w:rPr>
          <w:rFonts w:ascii="Arial" w:hAnsi="Arial" w:cs="Arial"/>
        </w:rPr>
        <w:t>ediators which were lower in</w:t>
      </w:r>
      <w:r w:rsidRPr="00F83D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arly deaths and mediator</w:t>
      </w:r>
      <w:r w:rsidRPr="00F83D16">
        <w:rPr>
          <w:rFonts w:ascii="Arial" w:hAnsi="Arial" w:cs="Arial"/>
        </w:rPr>
        <w:t xml:space="preserve">s which showed no difference between </w:t>
      </w:r>
      <w:r>
        <w:rPr>
          <w:rFonts w:ascii="Arial" w:hAnsi="Arial" w:cs="Arial"/>
        </w:rPr>
        <w:t xml:space="preserve">survival </w:t>
      </w:r>
      <w:r w:rsidRPr="00F83D16">
        <w:rPr>
          <w:rFonts w:ascii="Arial" w:hAnsi="Arial" w:cs="Arial"/>
        </w:rPr>
        <w:t>groups. Each group is ranked from lowest to highest p-values.</w:t>
      </w:r>
      <w:r>
        <w:rPr>
          <w:rFonts w:ascii="Arial" w:hAnsi="Arial" w:cs="Arial"/>
          <w:b/>
        </w:rPr>
        <w:t xml:space="preserve"> </w:t>
      </w:r>
      <w:r w:rsidRPr="00D641CC">
        <w:rPr>
          <w:rFonts w:ascii="Arial" w:hAnsi="Arial" w:cs="Arial"/>
          <w:color w:val="000000" w:themeColor="text1"/>
        </w:rPr>
        <w:t>Fluorescence index val</w:t>
      </w:r>
      <w:r>
        <w:rPr>
          <w:rFonts w:ascii="Arial" w:hAnsi="Arial" w:cs="Arial"/>
          <w:color w:val="000000" w:themeColor="text1"/>
        </w:rPr>
        <w:t>ues are presented for all mediator</w:t>
      </w:r>
      <w:r w:rsidRPr="00D641CC">
        <w:rPr>
          <w:rFonts w:ascii="Arial" w:hAnsi="Arial" w:cs="Arial"/>
          <w:color w:val="000000" w:themeColor="text1"/>
        </w:rPr>
        <w:t>s except *TGF-</w:t>
      </w:r>
      <w:r w:rsidRPr="00D641CC">
        <w:rPr>
          <w:rFonts w:ascii="Arial" w:hAnsi="Arial" w:cs="Arial"/>
          <w:color w:val="000000" w:themeColor="text1"/>
          <w:lang w:val="el-GR"/>
        </w:rPr>
        <w:t>β</w:t>
      </w:r>
      <w:r w:rsidRPr="00D641CC">
        <w:rPr>
          <w:rFonts w:ascii="Arial" w:hAnsi="Arial" w:cs="Arial"/>
          <w:color w:val="000000" w:themeColor="text1"/>
        </w:rPr>
        <w:t xml:space="preserve">1 which is presented in picogram per </w:t>
      </w:r>
      <w:proofErr w:type="spellStart"/>
      <w:r w:rsidRPr="00D641CC">
        <w:rPr>
          <w:rFonts w:ascii="Arial" w:hAnsi="Arial" w:cs="Arial"/>
          <w:color w:val="000000" w:themeColor="text1"/>
        </w:rPr>
        <w:t>millilitre</w:t>
      </w:r>
      <w:proofErr w:type="spellEnd"/>
      <w:r w:rsidRPr="00D641CC">
        <w:rPr>
          <w:rFonts w:ascii="Arial" w:hAnsi="Arial" w:cs="Arial"/>
          <w:color w:val="000000" w:themeColor="text1"/>
        </w:rPr>
        <w:t xml:space="preserve">. Comparisons </w:t>
      </w:r>
      <w:r>
        <w:rPr>
          <w:rFonts w:ascii="Arial" w:hAnsi="Arial" w:cs="Arial"/>
          <w:color w:val="000000" w:themeColor="text1"/>
        </w:rPr>
        <w:t>between early deaths and survivors</w:t>
      </w:r>
      <w:r w:rsidRPr="00D641CC">
        <w:rPr>
          <w:rFonts w:ascii="Arial" w:hAnsi="Arial" w:cs="Arial"/>
          <w:color w:val="000000" w:themeColor="text1"/>
        </w:rPr>
        <w:t xml:space="preserve"> were made using </w:t>
      </w:r>
      <w:r>
        <w:rPr>
          <w:rFonts w:ascii="Arial" w:hAnsi="Arial" w:cs="Arial"/>
          <w:color w:val="000000" w:themeColor="text1"/>
        </w:rPr>
        <w:t>the Wilcoxon rank sum test</w:t>
      </w:r>
      <w:r w:rsidRPr="00D641CC">
        <w:rPr>
          <w:rFonts w:ascii="Arial" w:hAnsi="Arial" w:cs="Arial"/>
          <w:color w:val="000000" w:themeColor="text1"/>
        </w:rPr>
        <w:t xml:space="preserve">. P-values were corrected for multiple comparisons with </w:t>
      </w:r>
      <w:r>
        <w:rPr>
          <w:rFonts w:ascii="Arial" w:hAnsi="Arial" w:cs="Arial"/>
          <w:color w:val="000000" w:themeColor="text1"/>
        </w:rPr>
        <w:t>Holms-</w:t>
      </w:r>
      <w:r w:rsidRPr="00D641CC">
        <w:rPr>
          <w:rFonts w:ascii="Arial" w:hAnsi="Arial" w:cs="Arial"/>
          <w:color w:val="000000" w:themeColor="text1"/>
        </w:rPr>
        <w:t>Bonferroni correction. Bold p-</w:t>
      </w:r>
      <w:r>
        <w:rPr>
          <w:rFonts w:ascii="Arial" w:hAnsi="Arial" w:cs="Arial"/>
          <w:color w:val="000000" w:themeColor="text1"/>
        </w:rPr>
        <w:t>values indicate mediator</w:t>
      </w:r>
      <w:r w:rsidRPr="00E57540">
        <w:rPr>
          <w:rFonts w:ascii="Arial" w:hAnsi="Arial" w:cs="Arial"/>
          <w:color w:val="000000" w:themeColor="text1"/>
        </w:rPr>
        <w:t xml:space="preserve">s which remained significantly different after </w:t>
      </w:r>
      <w:r>
        <w:rPr>
          <w:rFonts w:ascii="Arial" w:hAnsi="Arial" w:cs="Arial"/>
          <w:color w:val="000000" w:themeColor="text1"/>
        </w:rPr>
        <w:t xml:space="preserve">correction for </w:t>
      </w:r>
      <w:r w:rsidRPr="00E57540">
        <w:rPr>
          <w:rFonts w:ascii="Arial" w:hAnsi="Arial" w:cs="Arial"/>
          <w:color w:val="000000" w:themeColor="text1"/>
        </w:rPr>
        <w:t>multiple comparisons.</w:t>
      </w:r>
      <w:r>
        <w:rPr>
          <w:rFonts w:ascii="Arial" w:hAnsi="Arial" w:cs="Arial"/>
          <w:color w:val="000000" w:themeColor="text1"/>
        </w:rPr>
        <w:t xml:space="preserve"> </w:t>
      </w:r>
    </w:p>
    <w:p w14:paraId="18EB918C" w14:textId="77777777" w:rsidR="00401554" w:rsidRPr="00E57540" w:rsidRDefault="00401554" w:rsidP="00401554">
      <w:pPr>
        <w:jc w:val="both"/>
        <w:rPr>
          <w:rFonts w:ascii="Arial" w:hAnsi="Arial" w:cs="Arial"/>
          <w:color w:val="000000" w:themeColor="text1"/>
        </w:rPr>
      </w:pPr>
      <w:r w:rsidRPr="00E57540">
        <w:rPr>
          <w:rFonts w:ascii="Arial" w:hAnsi="Arial" w:cs="Arial"/>
          <w:color w:val="000000" w:themeColor="text1"/>
        </w:rPr>
        <w:t>IL: interleukin, MIP: m</w:t>
      </w:r>
      <w:r w:rsidRPr="00E57540">
        <w:rPr>
          <w:rFonts w:ascii="Arial" w:eastAsia="Times New Roman" w:hAnsi="Arial" w:cs="Arial"/>
          <w:color w:val="000000" w:themeColor="text1"/>
        </w:rPr>
        <w:t>onocyte inflammatory protein</w:t>
      </w:r>
      <w:r w:rsidRPr="00E57540">
        <w:rPr>
          <w:rFonts w:ascii="Arial" w:hAnsi="Arial" w:cs="Arial"/>
          <w:color w:val="000000" w:themeColor="text1"/>
        </w:rPr>
        <w:t xml:space="preserve">,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CCL: c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hemokine (C-C motif) ligand</w:t>
      </w:r>
      <w:r w:rsidRPr="00E57540">
        <w:rPr>
          <w:rFonts w:ascii="Arial" w:hAnsi="Arial" w:cs="Arial"/>
          <w:color w:val="000000" w:themeColor="text1"/>
        </w:rPr>
        <w:t>, Ra: r</w:t>
      </w:r>
      <w:r w:rsidRPr="00E57540">
        <w:rPr>
          <w:rFonts w:ascii="Arial" w:eastAsia="Times New Roman" w:hAnsi="Arial" w:cs="Arial"/>
          <w:color w:val="000000" w:themeColor="text1"/>
        </w:rPr>
        <w:t>eceptor antagonist</w:t>
      </w:r>
      <w:r w:rsidRPr="00E57540">
        <w:rPr>
          <w:rFonts w:ascii="Arial" w:hAnsi="Arial" w:cs="Arial"/>
          <w:color w:val="000000" w:themeColor="text1"/>
        </w:rPr>
        <w:t xml:space="preserve">, IP-10: interferon gamma induced protein, CXCL: 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C-X-C motif chemokine</w:t>
      </w:r>
      <w:r w:rsidRPr="00E57540">
        <w:rPr>
          <w:rFonts w:ascii="Arial" w:hAnsi="Arial" w:cs="Arial"/>
          <w:color w:val="000000" w:themeColor="text1"/>
        </w:rPr>
        <w:t xml:space="preserve">, MIP: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macrophage inflammatory p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rotein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MCP: m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onocyte chemoattractant protein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hAnsi="Arial" w:cs="Arial"/>
          <w:color w:val="000000" w:themeColor="text1"/>
        </w:rPr>
        <w:t xml:space="preserve">RANTES: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regulated on activation, normal T cell expressed and s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ecreted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hAnsi="Arial" w:cs="Arial"/>
          <w:color w:val="000000" w:themeColor="text1"/>
        </w:rPr>
        <w:t xml:space="preserve">PDGF: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p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latelet-derived growth factor</w:t>
      </w:r>
      <w:r w:rsidRPr="00E57540">
        <w:rPr>
          <w:rStyle w:val="apple-converted-space"/>
          <w:rFonts w:ascii="Arial" w:eastAsia="Times New Roman" w:hAnsi="Arial" w:cs="Arial"/>
          <w:color w:val="000000" w:themeColor="text1"/>
          <w:shd w:val="clear" w:color="auto" w:fill="FFFFFF"/>
        </w:rPr>
        <w:t> 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hAnsi="Arial" w:cs="Arial"/>
          <w:color w:val="000000" w:themeColor="text1"/>
        </w:rPr>
        <w:t xml:space="preserve">FGF: </w:t>
      </w:r>
      <w:r w:rsidRPr="00E57540">
        <w:rPr>
          <w:rStyle w:val="Emphasis"/>
          <w:rFonts w:ascii="Arial" w:eastAsia="Times New Roman" w:hAnsi="Arial" w:cs="Arial"/>
          <w:bCs/>
          <w:color w:val="000000" w:themeColor="text1"/>
        </w:rPr>
        <w:t>fibroblast growth factor</w:t>
      </w:r>
      <w:r w:rsidRPr="00E57540">
        <w:rPr>
          <w:rFonts w:ascii="Arial" w:eastAsia="Times New Roman" w:hAnsi="Arial" w:cs="Arial"/>
        </w:rPr>
        <w:t xml:space="preserve">, </w:t>
      </w:r>
      <w:proofErr w:type="spellStart"/>
      <w:r w:rsidRPr="00E57540">
        <w:rPr>
          <w:rFonts w:ascii="Arial" w:hAnsi="Arial" w:cs="Arial"/>
          <w:color w:val="000000" w:themeColor="text1"/>
        </w:rPr>
        <w:t>IFNγ</w:t>
      </w:r>
      <w:proofErr w:type="spellEnd"/>
      <w:r w:rsidRPr="00E57540">
        <w:rPr>
          <w:rFonts w:ascii="Arial" w:hAnsi="Arial" w:cs="Arial"/>
          <w:color w:val="000000" w:themeColor="text1"/>
        </w:rPr>
        <w:t>: i</w:t>
      </w:r>
      <w:r w:rsidRPr="00E57540">
        <w:rPr>
          <w:rFonts w:ascii="Arial" w:eastAsia="Times New Roman" w:hAnsi="Arial" w:cs="Arial"/>
          <w:color w:val="000000" w:themeColor="text1"/>
        </w:rPr>
        <w:t>nterferon gamma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hAnsi="Arial" w:cs="Arial"/>
          <w:color w:val="000000" w:themeColor="text1"/>
        </w:rPr>
        <w:t xml:space="preserve">TNFα: </w:t>
      </w:r>
      <w:proofErr w:type="spellStart"/>
      <w:r w:rsidRPr="00E57540">
        <w:rPr>
          <w:rFonts w:ascii="Arial" w:hAnsi="Arial" w:cs="Arial"/>
          <w:color w:val="000000" w:themeColor="text1"/>
        </w:rPr>
        <w:t>t</w:t>
      </w:r>
      <w:r w:rsidRPr="00E57540">
        <w:rPr>
          <w:rFonts w:ascii="Arial" w:eastAsia="Times New Roman" w:hAnsi="Arial" w:cs="Arial"/>
          <w:color w:val="000000" w:themeColor="text1"/>
        </w:rPr>
        <w:t>umour</w:t>
      </w:r>
      <w:proofErr w:type="spellEnd"/>
      <w:r w:rsidRPr="00E57540">
        <w:rPr>
          <w:rFonts w:ascii="Arial" w:eastAsia="Times New Roman" w:hAnsi="Arial" w:cs="Arial"/>
          <w:color w:val="000000" w:themeColor="text1"/>
        </w:rPr>
        <w:t xml:space="preserve"> necrosis factor alpha</w:t>
      </w:r>
      <w:r w:rsidRPr="00E57540">
        <w:rPr>
          <w:rFonts w:ascii="Arial" w:eastAsia="Times New Roman" w:hAnsi="Arial" w:cs="Arial"/>
        </w:rPr>
        <w:t xml:space="preserve">, </w:t>
      </w:r>
      <w:r w:rsidRPr="00E57540">
        <w:rPr>
          <w:rFonts w:ascii="Arial" w:eastAsia="Times New Roman" w:hAnsi="Arial" w:cs="Arial"/>
          <w:color w:val="000000" w:themeColor="text1"/>
        </w:rPr>
        <w:t>GM-CSF: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 xml:space="preserve"> g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ranulocyte-macrophage co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lony-stimulating factor, CSF2: c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olony stimulating factor 2, </w:t>
      </w:r>
      <w:r w:rsidRPr="00E57540">
        <w:rPr>
          <w:rFonts w:ascii="Arial" w:eastAsia="Times New Roman" w:hAnsi="Arial" w:cs="Arial"/>
          <w:color w:val="000000" w:themeColor="text1"/>
        </w:rPr>
        <w:t>VEGF: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 xml:space="preserve"> v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ascular endothelial growth factor, </w:t>
      </w:r>
      <w:r w:rsidRPr="00E57540">
        <w:rPr>
          <w:rStyle w:val="apple-converted-space"/>
          <w:rFonts w:ascii="Arial" w:eastAsia="Times New Roman" w:hAnsi="Arial" w:cs="Arial"/>
          <w:color w:val="000000" w:themeColor="text1"/>
          <w:shd w:val="clear" w:color="auto" w:fill="FFFFFF"/>
        </w:rPr>
        <w:t xml:space="preserve">G-CSF: 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g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ranulocyte-co</w:t>
      </w:r>
      <w:r w:rsidRPr="00E57540">
        <w:rPr>
          <w:rFonts w:ascii="Arial" w:hAnsi="Arial" w:cs="Arial"/>
          <w:color w:val="000000" w:themeColor="text1"/>
          <w:shd w:val="clear" w:color="auto" w:fill="FFFFFF"/>
        </w:rPr>
        <w:t>lony stimulating factor, CSF3: c</w:t>
      </w:r>
      <w:r w:rsidRPr="00E57540">
        <w:rPr>
          <w:rFonts w:ascii="Arial" w:eastAsia="Times New Roman" w:hAnsi="Arial" w:cs="Arial"/>
          <w:color w:val="000000" w:themeColor="text1"/>
          <w:shd w:val="clear" w:color="auto" w:fill="FFFFFF"/>
        </w:rPr>
        <w:t>olony stimulating factor 3</w:t>
      </w:r>
    </w:p>
    <w:p w14:paraId="203B5A4A" w14:textId="77777777" w:rsidR="00401554" w:rsidRPr="00E57540" w:rsidRDefault="00401554" w:rsidP="0040155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00385BA" w14:textId="77777777" w:rsidR="0080198F" w:rsidRDefault="00B6286C"/>
    <w:sectPr w:rsidR="0080198F" w:rsidSect="004015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54"/>
    <w:rsid w:val="00051315"/>
    <w:rsid w:val="000C6F1B"/>
    <w:rsid w:val="00113D4C"/>
    <w:rsid w:val="001159F6"/>
    <w:rsid w:val="0012249B"/>
    <w:rsid w:val="001A054F"/>
    <w:rsid w:val="00231CF0"/>
    <w:rsid w:val="00237D81"/>
    <w:rsid w:val="00401554"/>
    <w:rsid w:val="004E1A34"/>
    <w:rsid w:val="00560780"/>
    <w:rsid w:val="00570B09"/>
    <w:rsid w:val="005F2E0A"/>
    <w:rsid w:val="00636353"/>
    <w:rsid w:val="00643DD6"/>
    <w:rsid w:val="00746AA8"/>
    <w:rsid w:val="00977823"/>
    <w:rsid w:val="009D46E9"/>
    <w:rsid w:val="00A37FC2"/>
    <w:rsid w:val="00A77500"/>
    <w:rsid w:val="00B14CF7"/>
    <w:rsid w:val="00B34CC6"/>
    <w:rsid w:val="00B6286C"/>
    <w:rsid w:val="00C50E92"/>
    <w:rsid w:val="00C624F4"/>
    <w:rsid w:val="00C91EFE"/>
    <w:rsid w:val="00D93C38"/>
    <w:rsid w:val="00E1588C"/>
    <w:rsid w:val="00E70330"/>
    <w:rsid w:val="00F02EF4"/>
    <w:rsid w:val="00F0501F"/>
    <w:rsid w:val="00F07662"/>
    <w:rsid w:val="00FE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FABE12B"/>
  <w15:chartTrackingRefBased/>
  <w15:docId w15:val="{F43468FD-834D-534B-9CD9-24A1C4A0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55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01554"/>
  </w:style>
  <w:style w:type="character" w:styleId="Emphasis">
    <w:name w:val="Emphasis"/>
    <w:basedOn w:val="DefaultParagraphFont"/>
    <w:uiPriority w:val="20"/>
    <w:qFormat/>
    <w:rsid w:val="004015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hutz</dc:creator>
  <cp:keywords/>
  <dc:description/>
  <cp:lastModifiedBy>Charlotte Schutz</cp:lastModifiedBy>
  <cp:revision>2</cp:revision>
  <dcterms:created xsi:type="dcterms:W3CDTF">2019-06-24T09:35:00Z</dcterms:created>
  <dcterms:modified xsi:type="dcterms:W3CDTF">2019-06-24T09:35:00Z</dcterms:modified>
</cp:coreProperties>
</file>